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2413F" w14:textId="736B92B7" w:rsidR="006D6066" w:rsidRDefault="006D6066" w:rsidP="006D6066">
      <w:r w:rsidRPr="007B4E60">
        <w:rPr>
          <w:b/>
          <w:bCs/>
        </w:rPr>
        <w:t xml:space="preserve">Table </w:t>
      </w:r>
      <w:r w:rsidR="001B63E4">
        <w:rPr>
          <w:b/>
          <w:bCs/>
        </w:rPr>
        <w:t>S</w:t>
      </w:r>
      <w:r w:rsidRPr="007B4E60">
        <w:rPr>
          <w:b/>
          <w:bCs/>
        </w:rPr>
        <w:t>1</w:t>
      </w:r>
      <w:r w:rsidR="001B63E4">
        <w:rPr>
          <w:b/>
          <w:bCs/>
        </w:rPr>
        <w:t>.</w:t>
      </w:r>
      <w:r>
        <w:t xml:space="preserve"> the primers sequences used in qPCR reactions</w:t>
      </w:r>
    </w:p>
    <w:tbl>
      <w:tblPr>
        <w:tblStyle w:val="TableGrid"/>
        <w:tblpPr w:leftFromText="180" w:rightFromText="180" w:vertAnchor="text" w:tblpY="79"/>
        <w:tblW w:w="0" w:type="auto"/>
        <w:tblLook w:val="04A0" w:firstRow="1" w:lastRow="0" w:firstColumn="1" w:lastColumn="0" w:noHBand="0" w:noVBand="1"/>
      </w:tblPr>
      <w:tblGrid>
        <w:gridCol w:w="1222"/>
        <w:gridCol w:w="3935"/>
        <w:gridCol w:w="2398"/>
      </w:tblGrid>
      <w:tr w:rsidR="006D6066" w:rsidRPr="0079227F" w14:paraId="1A55A814" w14:textId="77777777" w:rsidTr="00447419">
        <w:trPr>
          <w:trHeight w:val="248"/>
        </w:trPr>
        <w:tc>
          <w:tcPr>
            <w:tcW w:w="12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0DDE10" w14:textId="77777777" w:rsidR="006D6066" w:rsidRPr="0079227F" w:rsidRDefault="006D6066" w:rsidP="003A3576">
            <w:pPr>
              <w:rPr>
                <w:sz w:val="20"/>
                <w:szCs w:val="22"/>
              </w:rPr>
            </w:pPr>
            <w:r w:rsidRPr="0079227F">
              <w:rPr>
                <w:sz w:val="20"/>
                <w:szCs w:val="22"/>
              </w:rPr>
              <w:t>Gene name</w:t>
            </w:r>
          </w:p>
        </w:tc>
        <w:tc>
          <w:tcPr>
            <w:tcW w:w="3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0CCCED" w14:textId="77777777" w:rsidR="006D6066" w:rsidRPr="0079227F" w:rsidRDefault="006D6066" w:rsidP="003A3576">
            <w:pPr>
              <w:rPr>
                <w:sz w:val="20"/>
                <w:szCs w:val="22"/>
              </w:rPr>
            </w:pPr>
            <w:r w:rsidRPr="0079227F">
              <w:rPr>
                <w:sz w:val="20"/>
                <w:szCs w:val="22"/>
              </w:rPr>
              <w:t>5′-primer-3′</w:t>
            </w:r>
          </w:p>
        </w:tc>
        <w:tc>
          <w:tcPr>
            <w:tcW w:w="23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1E7405" w14:textId="77777777" w:rsidR="006D6066" w:rsidRPr="0079227F" w:rsidRDefault="006D6066" w:rsidP="003A3576">
            <w:pPr>
              <w:rPr>
                <w:sz w:val="20"/>
                <w:szCs w:val="22"/>
              </w:rPr>
            </w:pPr>
            <w:r w:rsidRPr="0079227F">
              <w:rPr>
                <w:sz w:val="20"/>
                <w:szCs w:val="22"/>
              </w:rPr>
              <w:t>Accession No.</w:t>
            </w:r>
          </w:p>
        </w:tc>
      </w:tr>
      <w:tr w:rsidR="006D6066" w:rsidRPr="0079227F" w14:paraId="5328A47B" w14:textId="77777777" w:rsidTr="00447419">
        <w:trPr>
          <w:trHeight w:val="248"/>
        </w:trPr>
        <w:tc>
          <w:tcPr>
            <w:tcW w:w="12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1DCCF2" w14:textId="2EE467E7" w:rsidR="006D6066" w:rsidRPr="0079227F" w:rsidRDefault="00447419" w:rsidP="003A3576">
            <w:pPr>
              <w:rPr>
                <w:i/>
                <w:iCs/>
                <w:sz w:val="20"/>
                <w:szCs w:val="22"/>
              </w:rPr>
            </w:pPr>
            <w:r w:rsidRPr="00447419">
              <w:rPr>
                <w:i/>
                <w:iCs/>
                <w:sz w:val="20"/>
                <w:szCs w:val="22"/>
              </w:rPr>
              <w:t>NHX1</w:t>
            </w:r>
          </w:p>
        </w:tc>
        <w:tc>
          <w:tcPr>
            <w:tcW w:w="39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4C5D46" w14:textId="25D506BF" w:rsidR="006D6066" w:rsidRDefault="006D6066" w:rsidP="003A3576">
            <w:pPr>
              <w:rPr>
                <w:sz w:val="20"/>
                <w:szCs w:val="22"/>
              </w:rPr>
            </w:pPr>
            <w:r w:rsidRPr="0079227F">
              <w:rPr>
                <w:sz w:val="20"/>
                <w:szCs w:val="22"/>
              </w:rPr>
              <w:t xml:space="preserve">F: </w:t>
            </w:r>
            <w:r w:rsidR="00447419" w:rsidRPr="00447419">
              <w:rPr>
                <w:sz w:val="20"/>
                <w:szCs w:val="22"/>
              </w:rPr>
              <w:t>TGCGGAGATTTTCATTTTCC</w:t>
            </w:r>
          </w:p>
          <w:p w14:paraId="51A2F57C" w14:textId="3776F087" w:rsidR="006D6066" w:rsidRPr="0079227F" w:rsidRDefault="006D6066" w:rsidP="003A3576">
            <w:pPr>
              <w:rPr>
                <w:sz w:val="20"/>
                <w:szCs w:val="22"/>
              </w:rPr>
            </w:pPr>
            <w:r w:rsidRPr="000C1F69">
              <w:rPr>
                <w:sz w:val="20"/>
                <w:szCs w:val="22"/>
              </w:rPr>
              <w:t xml:space="preserve">R: </w:t>
            </w:r>
            <w:r w:rsidR="00447419" w:rsidRPr="00447419">
              <w:rPr>
                <w:sz w:val="20"/>
                <w:szCs w:val="22"/>
              </w:rPr>
              <w:t>TGTCATGCTCAGATCGCTTC</w:t>
            </w:r>
          </w:p>
        </w:tc>
        <w:tc>
          <w:tcPr>
            <w:tcW w:w="239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B07295" w14:textId="1FAE3783" w:rsidR="006D6066" w:rsidRPr="0079227F" w:rsidRDefault="00447419" w:rsidP="003A3576">
            <w:pPr>
              <w:rPr>
                <w:sz w:val="20"/>
                <w:szCs w:val="22"/>
              </w:rPr>
            </w:pPr>
            <w:r w:rsidRPr="00447419">
              <w:rPr>
                <w:sz w:val="20"/>
                <w:szCs w:val="22"/>
              </w:rPr>
              <w:t>AJ306630</w:t>
            </w:r>
          </w:p>
        </w:tc>
      </w:tr>
      <w:tr w:rsidR="006D6066" w:rsidRPr="0079227F" w14:paraId="341219B7" w14:textId="77777777" w:rsidTr="00447419">
        <w:trPr>
          <w:trHeight w:val="248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93AE151" w14:textId="019D0233" w:rsidR="006D6066" w:rsidRPr="0079227F" w:rsidRDefault="00447419" w:rsidP="003A3576">
            <w:pPr>
              <w:rPr>
                <w:i/>
                <w:iCs/>
                <w:sz w:val="20"/>
                <w:szCs w:val="22"/>
              </w:rPr>
            </w:pPr>
            <w:r w:rsidRPr="00447419">
              <w:rPr>
                <w:i/>
                <w:iCs/>
                <w:sz w:val="20"/>
                <w:szCs w:val="22"/>
              </w:rPr>
              <w:t>NHX2</w:t>
            </w: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42E2CA13" w14:textId="7B8F063D" w:rsidR="006D6066" w:rsidRDefault="006D6066" w:rsidP="003A3576">
            <w:pPr>
              <w:rPr>
                <w:sz w:val="20"/>
                <w:szCs w:val="22"/>
              </w:rPr>
            </w:pPr>
            <w:r w:rsidRPr="000C1F69">
              <w:rPr>
                <w:sz w:val="20"/>
                <w:szCs w:val="22"/>
              </w:rPr>
              <w:t xml:space="preserve">F: </w:t>
            </w:r>
            <w:r w:rsidR="00447419" w:rsidRPr="00447419">
              <w:rPr>
                <w:sz w:val="20"/>
                <w:szCs w:val="22"/>
              </w:rPr>
              <w:t>GGGCTGCTAATGTGTTTGGT</w:t>
            </w:r>
          </w:p>
          <w:p w14:paraId="116F1917" w14:textId="7484BCFB" w:rsidR="006D6066" w:rsidRPr="0079227F" w:rsidRDefault="006D6066" w:rsidP="003A3576">
            <w:pPr>
              <w:rPr>
                <w:sz w:val="20"/>
                <w:szCs w:val="22"/>
              </w:rPr>
            </w:pPr>
            <w:r w:rsidRPr="000C1F69">
              <w:rPr>
                <w:sz w:val="20"/>
                <w:szCs w:val="22"/>
              </w:rPr>
              <w:t xml:space="preserve">R: </w:t>
            </w:r>
            <w:r w:rsidR="00447419" w:rsidRPr="00447419">
              <w:rPr>
                <w:sz w:val="20"/>
                <w:szCs w:val="22"/>
              </w:rPr>
              <w:t>ATTGCCTGACCATGTCCTTC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6E224731" w14:textId="1D749D78" w:rsidR="006D6066" w:rsidRPr="0079227F" w:rsidRDefault="00447419" w:rsidP="003A3576">
            <w:pPr>
              <w:rPr>
                <w:sz w:val="20"/>
                <w:szCs w:val="22"/>
              </w:rPr>
            </w:pPr>
            <w:r w:rsidRPr="00447419">
              <w:rPr>
                <w:sz w:val="20"/>
                <w:szCs w:val="22"/>
              </w:rPr>
              <w:t>AJ306631</w:t>
            </w:r>
          </w:p>
        </w:tc>
      </w:tr>
      <w:tr w:rsidR="006D6066" w:rsidRPr="0079227F" w14:paraId="64A187E6" w14:textId="77777777" w:rsidTr="00447419">
        <w:trPr>
          <w:trHeight w:val="263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5713F26" w14:textId="658F0917" w:rsidR="006D6066" w:rsidRPr="0079227F" w:rsidRDefault="00447419" w:rsidP="003A3576">
            <w:pPr>
              <w:rPr>
                <w:i/>
                <w:iCs/>
                <w:sz w:val="20"/>
                <w:szCs w:val="22"/>
              </w:rPr>
            </w:pPr>
            <w:r w:rsidRPr="00447419">
              <w:rPr>
                <w:i/>
                <w:iCs/>
                <w:sz w:val="20"/>
                <w:szCs w:val="22"/>
              </w:rPr>
              <w:t>NHX3</w:t>
            </w: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54905B16" w14:textId="6EF38DD7" w:rsidR="006D6066" w:rsidRDefault="006D6066" w:rsidP="003A3576">
            <w:pPr>
              <w:rPr>
                <w:sz w:val="20"/>
                <w:szCs w:val="22"/>
              </w:rPr>
            </w:pPr>
            <w:r w:rsidRPr="000C1F69">
              <w:rPr>
                <w:sz w:val="20"/>
                <w:szCs w:val="22"/>
              </w:rPr>
              <w:t xml:space="preserve">F: </w:t>
            </w:r>
            <w:r w:rsidR="00447419" w:rsidRPr="00447419">
              <w:rPr>
                <w:sz w:val="20"/>
                <w:szCs w:val="22"/>
              </w:rPr>
              <w:t>ACCAAGCACGCTTTTGCTAC</w:t>
            </w:r>
          </w:p>
          <w:p w14:paraId="4103435E" w14:textId="7C4DF03D" w:rsidR="006D6066" w:rsidRPr="0079227F" w:rsidRDefault="006D6066" w:rsidP="003A3576">
            <w:pPr>
              <w:rPr>
                <w:sz w:val="20"/>
                <w:szCs w:val="22"/>
              </w:rPr>
            </w:pPr>
            <w:r w:rsidRPr="000C1F69">
              <w:rPr>
                <w:sz w:val="20"/>
                <w:szCs w:val="22"/>
              </w:rPr>
              <w:t xml:space="preserve">R: </w:t>
            </w:r>
            <w:r w:rsidR="00447419" w:rsidRPr="00447419">
              <w:rPr>
                <w:sz w:val="20"/>
                <w:szCs w:val="22"/>
              </w:rPr>
              <w:t>AATTGTGGGCTGTCGCTTAC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353C47F6" w14:textId="2377559C" w:rsidR="006D6066" w:rsidRPr="0079227F" w:rsidRDefault="00447419" w:rsidP="003A3576">
            <w:pPr>
              <w:rPr>
                <w:sz w:val="20"/>
                <w:szCs w:val="22"/>
              </w:rPr>
            </w:pPr>
            <w:r w:rsidRPr="00447419">
              <w:rPr>
                <w:sz w:val="20"/>
                <w:szCs w:val="22"/>
              </w:rPr>
              <w:t>AM261866</w:t>
            </w:r>
          </w:p>
        </w:tc>
      </w:tr>
      <w:tr w:rsidR="006D6066" w:rsidRPr="0079227F" w14:paraId="15E2546D" w14:textId="77777777" w:rsidTr="00447419">
        <w:trPr>
          <w:trHeight w:val="248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3E77319" w14:textId="672BAF99" w:rsidR="006D6066" w:rsidRPr="0079227F" w:rsidRDefault="00447419" w:rsidP="003A3576">
            <w:pPr>
              <w:rPr>
                <w:i/>
                <w:iCs/>
                <w:sz w:val="20"/>
                <w:szCs w:val="22"/>
              </w:rPr>
            </w:pPr>
            <w:r w:rsidRPr="00447419">
              <w:rPr>
                <w:i/>
                <w:iCs/>
                <w:sz w:val="20"/>
                <w:szCs w:val="22"/>
              </w:rPr>
              <w:t>NHX4</w:t>
            </w: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</w:tcPr>
          <w:p w14:paraId="0137592F" w14:textId="6730536F" w:rsidR="006D6066" w:rsidRDefault="006D6066" w:rsidP="003A3576">
            <w:pPr>
              <w:rPr>
                <w:sz w:val="20"/>
                <w:szCs w:val="22"/>
              </w:rPr>
            </w:pPr>
            <w:r w:rsidRPr="000C1F69">
              <w:rPr>
                <w:sz w:val="20"/>
                <w:szCs w:val="22"/>
              </w:rPr>
              <w:t xml:space="preserve">F: </w:t>
            </w:r>
            <w:r w:rsidR="00447419" w:rsidRPr="00447419">
              <w:rPr>
                <w:sz w:val="20"/>
                <w:szCs w:val="22"/>
              </w:rPr>
              <w:t>TGTCTGGCTTCTCTGTTTC</w:t>
            </w:r>
          </w:p>
          <w:p w14:paraId="4364FE0C" w14:textId="0B0C9CDC" w:rsidR="006D6066" w:rsidRPr="0079227F" w:rsidRDefault="006D6066" w:rsidP="003A3576">
            <w:pPr>
              <w:rPr>
                <w:sz w:val="20"/>
                <w:szCs w:val="22"/>
              </w:rPr>
            </w:pPr>
            <w:r w:rsidRPr="000C1F69">
              <w:rPr>
                <w:sz w:val="20"/>
                <w:szCs w:val="22"/>
              </w:rPr>
              <w:t xml:space="preserve">R: </w:t>
            </w:r>
            <w:r w:rsidR="00447419" w:rsidRPr="00447419">
              <w:rPr>
                <w:sz w:val="20"/>
                <w:szCs w:val="22"/>
              </w:rPr>
              <w:t xml:space="preserve">TCATTAACCCAGCGGTTCTC 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1472DF04" w14:textId="04CC828C" w:rsidR="006D6066" w:rsidRPr="0079227F" w:rsidRDefault="00447419" w:rsidP="003A3576">
            <w:pPr>
              <w:rPr>
                <w:sz w:val="20"/>
                <w:szCs w:val="22"/>
              </w:rPr>
            </w:pPr>
            <w:r w:rsidRPr="00447419">
              <w:rPr>
                <w:sz w:val="20"/>
                <w:szCs w:val="22"/>
              </w:rPr>
              <w:t>AM261867</w:t>
            </w:r>
          </w:p>
        </w:tc>
      </w:tr>
      <w:tr w:rsidR="006D6066" w:rsidRPr="0079227F" w14:paraId="212361BC" w14:textId="77777777" w:rsidTr="00447419">
        <w:trPr>
          <w:trHeight w:val="248"/>
        </w:trPr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80C669" w14:textId="77777777" w:rsidR="006D6066" w:rsidRPr="0079227F" w:rsidRDefault="006D6066" w:rsidP="003A3576">
            <w:pPr>
              <w:rPr>
                <w:i/>
                <w:iCs/>
                <w:sz w:val="20"/>
                <w:szCs w:val="22"/>
              </w:rPr>
            </w:pPr>
            <w:r w:rsidRPr="0079227F">
              <w:rPr>
                <w:i/>
                <w:iCs/>
                <w:sz w:val="20"/>
                <w:szCs w:val="22"/>
              </w:rPr>
              <w:t>Actin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487EE3" w14:textId="4EBDFC29" w:rsidR="006D6066" w:rsidRDefault="00447419" w:rsidP="003A3576">
            <w:pPr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F: </w:t>
            </w:r>
            <w:r w:rsidRPr="00447419">
              <w:rPr>
                <w:sz w:val="20"/>
                <w:szCs w:val="22"/>
              </w:rPr>
              <w:t>GCCTTAGACTTTGAACAAGAACTCG</w:t>
            </w:r>
          </w:p>
          <w:p w14:paraId="1238B504" w14:textId="120930D2" w:rsidR="006D6066" w:rsidRPr="0079227F" w:rsidRDefault="006D6066" w:rsidP="003A3576">
            <w:pPr>
              <w:rPr>
                <w:sz w:val="20"/>
                <w:szCs w:val="22"/>
              </w:rPr>
            </w:pPr>
            <w:r w:rsidRPr="000C1F69">
              <w:rPr>
                <w:sz w:val="20"/>
                <w:szCs w:val="22"/>
              </w:rPr>
              <w:t xml:space="preserve">R: </w:t>
            </w:r>
            <w:r w:rsidR="00447419" w:rsidRPr="00447419">
              <w:rPr>
                <w:sz w:val="20"/>
                <w:szCs w:val="22"/>
              </w:rPr>
              <w:t>GGGAAGCTCATAGCTCTTCTCAAC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85192C" w14:textId="63C3CB31" w:rsidR="006D6066" w:rsidRPr="0079227F" w:rsidRDefault="00447419" w:rsidP="003A3576">
            <w:pPr>
              <w:rPr>
                <w:sz w:val="20"/>
                <w:szCs w:val="22"/>
              </w:rPr>
            </w:pPr>
            <w:r w:rsidRPr="00447419">
              <w:rPr>
                <w:sz w:val="20"/>
                <w:szCs w:val="22"/>
              </w:rPr>
              <w:t>XM_004239742</w:t>
            </w:r>
          </w:p>
        </w:tc>
      </w:tr>
    </w:tbl>
    <w:p w14:paraId="65693E57" w14:textId="77777777" w:rsidR="006D6066" w:rsidRDefault="006D6066" w:rsidP="006D6066"/>
    <w:p w14:paraId="11896FAB" w14:textId="77777777" w:rsidR="006D6066" w:rsidRDefault="006D6066" w:rsidP="006D6066"/>
    <w:p w14:paraId="608DA15A" w14:textId="77777777" w:rsidR="006D6066" w:rsidRDefault="006D6066" w:rsidP="006D6066"/>
    <w:p w14:paraId="3473D64F" w14:textId="77777777" w:rsidR="006D6066" w:rsidRDefault="006D6066" w:rsidP="006D6066"/>
    <w:p w14:paraId="5AF15BA8" w14:textId="77777777" w:rsidR="006D6066" w:rsidRDefault="006D6066" w:rsidP="006D6066"/>
    <w:p w14:paraId="78561664" w14:textId="77777777" w:rsidR="006D6066" w:rsidRDefault="006D6066" w:rsidP="006D6066"/>
    <w:p w14:paraId="19A5FCC8" w14:textId="77777777" w:rsidR="006D6066" w:rsidRDefault="006D6066" w:rsidP="006D6066"/>
    <w:p w14:paraId="0FDF4147" w14:textId="77777777" w:rsidR="006D6066" w:rsidRDefault="006D6066" w:rsidP="006D6066"/>
    <w:p w14:paraId="02D7F240" w14:textId="77777777" w:rsidR="006D6066" w:rsidRDefault="006D6066" w:rsidP="006D6066"/>
    <w:p w14:paraId="3175303B" w14:textId="77777777" w:rsidR="006D6066" w:rsidRDefault="006D6066" w:rsidP="006D6066"/>
    <w:p w14:paraId="77C81D00" w14:textId="77777777" w:rsidR="006D6066" w:rsidRDefault="006D6066" w:rsidP="006D6066"/>
    <w:p w14:paraId="530D8A7A" w14:textId="77777777" w:rsidR="006D6066" w:rsidRDefault="006D6066" w:rsidP="006D6066"/>
    <w:p w14:paraId="49863F5D" w14:textId="77777777" w:rsidR="006D6066" w:rsidRDefault="006D6066" w:rsidP="006D6066"/>
    <w:p w14:paraId="3E39B2D8" w14:textId="77777777" w:rsidR="006D6066" w:rsidRDefault="006D6066" w:rsidP="006D6066"/>
    <w:p w14:paraId="468EDD10" w14:textId="77777777" w:rsidR="006D6066" w:rsidRDefault="006D6066" w:rsidP="006D6066"/>
    <w:p w14:paraId="71C38B6C" w14:textId="77777777" w:rsidR="006D6066" w:rsidRDefault="006D6066" w:rsidP="006D6066"/>
    <w:p w14:paraId="75C89B8D" w14:textId="77777777" w:rsidR="006D6066" w:rsidRDefault="006D6066" w:rsidP="006D6066"/>
    <w:p w14:paraId="2C047107" w14:textId="77777777" w:rsidR="006D6066" w:rsidRDefault="006D6066" w:rsidP="006D6066"/>
    <w:p w14:paraId="4170D64F" w14:textId="77777777" w:rsidR="006D6066" w:rsidRDefault="006D6066" w:rsidP="006D6066"/>
    <w:p w14:paraId="5AA89142" w14:textId="77777777" w:rsidR="00D9227B" w:rsidRDefault="00D9227B"/>
    <w:sectPr w:rsidR="00D922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227B"/>
    <w:rsid w:val="001B63E4"/>
    <w:rsid w:val="00417249"/>
    <w:rsid w:val="00447419"/>
    <w:rsid w:val="006D6066"/>
    <w:rsid w:val="00D92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F9EA7"/>
  <w15:chartTrackingRefBased/>
  <w15:docId w15:val="{7A3E5727-E5EF-4818-AE68-F804C3016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066"/>
    <w:rPr>
      <w:rFonts w:ascii="Times New Roman" w:hAnsi="Times New Roman" w:cs="B Nazanin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066"/>
    <w:pPr>
      <w:spacing w:after="0" w:line="240" w:lineRule="auto"/>
    </w:pPr>
    <w:rPr>
      <w:rFonts w:ascii="Times New Roman" w:hAnsi="Times New Roman" w:cs="B Nazanin"/>
      <w:sz w:val="24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store</dc:creator>
  <cp:keywords/>
  <dc:description/>
  <cp:lastModifiedBy>Tim West</cp:lastModifiedBy>
  <cp:revision>5</cp:revision>
  <dcterms:created xsi:type="dcterms:W3CDTF">2020-09-04T10:32:00Z</dcterms:created>
  <dcterms:modified xsi:type="dcterms:W3CDTF">2023-02-17T09:33:00Z</dcterms:modified>
</cp:coreProperties>
</file>